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76E74" w14:textId="77777777" w:rsidR="00C2043D" w:rsidRDefault="00C2043D" w:rsidP="00C2043D">
      <w:pPr>
        <w:spacing w:line="360" w:lineRule="auto"/>
        <w:ind w:left="1200" w:hangingChars="500" w:hanging="1200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Table</w:t>
      </w:r>
      <w:r w:rsidRPr="000C543B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6   </w:t>
      </w:r>
      <w:bookmarkStart w:id="0" w:name="_Hlk79672209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e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nsitive Analysis of the association between 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another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relative HS index (HS to BMI ratio, continuous variable) and hypertension (per IQR decrease)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640"/>
        <w:gridCol w:w="2334"/>
        <w:gridCol w:w="2332"/>
      </w:tblGrid>
      <w:tr w:rsidR="00C2043D" w:rsidRPr="007769F0" w14:paraId="4AC46BD8" w14:textId="77777777" w:rsidTr="00C80286">
        <w:trPr>
          <w:trHeight w:val="288"/>
        </w:trPr>
        <w:tc>
          <w:tcPr>
            <w:tcW w:w="2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4EF9" w14:textId="77777777" w:rsidR="00C2043D" w:rsidRPr="007769F0" w:rsidRDefault="00C2043D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vey year</w:t>
            </w: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l</w:t>
            </w:r>
          </w:p>
        </w:tc>
        <w:tc>
          <w:tcPr>
            <w:tcW w:w="14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63A9CF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2DB6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C2043D" w:rsidRPr="007769F0" w14:paraId="409827E2" w14:textId="77777777" w:rsidTr="00C80286">
        <w:trPr>
          <w:trHeight w:val="276"/>
        </w:trPr>
        <w:tc>
          <w:tcPr>
            <w:tcW w:w="21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174E" w14:textId="77777777" w:rsidR="00C2043D" w:rsidRPr="007769F0" w:rsidRDefault="00C2043D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4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0D035F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D0D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2043D" w:rsidRPr="007769F0" w14:paraId="5B21FDB3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F2FA" w14:textId="77777777" w:rsidR="00C2043D" w:rsidRPr="007769F0" w:rsidRDefault="00C2043D" w:rsidP="00C80286">
            <w:pPr>
              <w:widowControl/>
              <w:ind w:firstLineChars="650" w:firstLine="136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de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11FC2D8D" w14:textId="77777777" w:rsidR="00C2043D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3(1.21-1.24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2DB4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5FBBB7B8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956B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4486F819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(1.24</w:t>
            </w:r>
            <w:r w:rsidRPr="004F07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A2D7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0003ED15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EEBA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436A2A17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(1.24-1.29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89FF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349506AC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F241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061C873A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2(1.10-1.15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74AF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520060A4" w14:textId="77777777" w:rsidTr="00C80286">
        <w:trPr>
          <w:trHeight w:val="276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D34E" w14:textId="77777777" w:rsidR="00C2043D" w:rsidRPr="007769F0" w:rsidRDefault="00C2043D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7D103F38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54CE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2043D" w:rsidRPr="007769F0" w14:paraId="3FF55400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4C84" w14:textId="77777777" w:rsidR="00C2043D" w:rsidRDefault="00C2043D" w:rsidP="00C80286">
            <w:pPr>
              <w:widowControl/>
              <w:ind w:firstLineChars="650" w:firstLine="136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de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4EEC5518" w14:textId="77777777" w:rsidR="00C2043D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(1.16-1.18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5E59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4892F6EB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B68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56EDB297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(1.33-1.39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494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3569AE5E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779A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24542DCE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(1.32-1.38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1007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2C099E3A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D1D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372AD785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6(1.14-1.19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D5D3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6DDF99E7" w14:textId="77777777" w:rsidTr="00C80286">
        <w:trPr>
          <w:trHeight w:val="276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EBF" w14:textId="77777777" w:rsidR="00C2043D" w:rsidRPr="007769F0" w:rsidRDefault="00C2043D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2E9332CB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56D2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2043D" w:rsidRPr="007769F0" w14:paraId="6F5AB5F8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32BF" w14:textId="77777777" w:rsidR="00C2043D" w:rsidRDefault="00C2043D" w:rsidP="00C80286">
            <w:pPr>
              <w:widowControl/>
              <w:ind w:firstLineChars="650" w:firstLine="136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de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0C479EBC" w14:textId="77777777" w:rsidR="00C2043D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(1.15-1.19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4181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3FB60FA4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F92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600A6CE8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3(1.49-1.58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FB51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165C6F43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EFC7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28358008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0(1.46-1.54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8B79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79FDF45D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09B2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6EF1DFE2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(1.14-1.21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26F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6E6DCFE9" w14:textId="77777777" w:rsidTr="00C80286">
        <w:trPr>
          <w:trHeight w:val="276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7E09" w14:textId="77777777" w:rsidR="00C2043D" w:rsidRPr="007769F0" w:rsidRDefault="00C2043D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</w:tcPr>
          <w:p w14:paraId="41B3E8A0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154C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2043D" w:rsidRPr="007769F0" w14:paraId="4683FA00" w14:textId="77777777" w:rsidTr="00C80286">
        <w:trPr>
          <w:trHeight w:val="288"/>
        </w:trPr>
        <w:tc>
          <w:tcPr>
            <w:tcW w:w="21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0C8B" w14:textId="77777777" w:rsidR="00C2043D" w:rsidRDefault="00C2043D" w:rsidP="00C80286">
            <w:pPr>
              <w:widowControl/>
              <w:ind w:firstLineChars="650" w:firstLine="136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de</w:t>
            </w:r>
          </w:p>
        </w:tc>
        <w:tc>
          <w:tcPr>
            <w:tcW w:w="1405" w:type="pct"/>
            <w:tcBorders>
              <w:left w:val="nil"/>
              <w:bottom w:val="nil"/>
              <w:right w:val="nil"/>
            </w:tcBorders>
          </w:tcPr>
          <w:p w14:paraId="4CC3DD61" w14:textId="77777777" w:rsidR="00C2043D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(1.05-1.09)</w:t>
            </w:r>
          </w:p>
        </w:tc>
        <w:tc>
          <w:tcPr>
            <w:tcW w:w="1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A483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61698DF8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A59F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29509383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6(1.41-1.50)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DEC3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2B928E6D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469A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2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</w:tcPr>
          <w:p w14:paraId="06393DD1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4(1.40-1.48)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336C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043D" w:rsidRPr="007769F0" w14:paraId="6D011117" w14:textId="77777777" w:rsidTr="00C80286">
        <w:trPr>
          <w:trHeight w:val="288"/>
        </w:trPr>
        <w:tc>
          <w:tcPr>
            <w:tcW w:w="2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BD6C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59933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(1.15-1.22)</w:t>
            </w:r>
          </w:p>
        </w:tc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2FF84" w14:textId="77777777" w:rsidR="00C2043D" w:rsidRPr="007769F0" w:rsidRDefault="00C2043D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776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5CF98AA7" w14:textId="77777777" w:rsidR="00C2043D" w:rsidRPr="0014727E" w:rsidRDefault="00C2043D" w:rsidP="00C2043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1" w:name="_Hlk53080824"/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otes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andgrip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rength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bookmarkStart w:id="2" w:name="_Hlk53089803"/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Q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=</w:t>
      </w:r>
      <w:r w:rsidRPr="007617B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terquartile</w:t>
      </w:r>
      <w:bookmarkEnd w:id="2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dd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atio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I=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nfidenc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terval; REF=reference group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6C4906B3" w14:textId="77777777" w:rsidR="00C2043D" w:rsidRPr="0014727E" w:rsidRDefault="00C2043D" w:rsidP="00C2043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rude Model: with the province of each participant was used as the random effect. </w:t>
      </w:r>
    </w:p>
    <w:p w14:paraId="4892FFA8" w14:textId="77777777" w:rsidR="00C2043D" w:rsidRPr="0014727E" w:rsidRDefault="00C2043D" w:rsidP="00C2043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del 1: adjusted for age and sex.</w:t>
      </w:r>
    </w:p>
    <w:p w14:paraId="4A66A8F9" w14:textId="77777777" w:rsidR="00C2043D" w:rsidRPr="0014727E" w:rsidRDefault="00C2043D" w:rsidP="00C2043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del 2: adjusted for age, sex, region (urban or rural), inner-province economic status (high, middle, low), nationality, education level, career, exercise (at least 60 mins/week or not).</w:t>
      </w:r>
    </w:p>
    <w:bookmarkEnd w:id="1"/>
    <w:p w14:paraId="5F6D233C" w14:textId="77777777" w:rsidR="00C2043D" w:rsidRPr="0014727E" w:rsidRDefault="00C2043D" w:rsidP="00C2043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3: adjusted for age, sex, region (urban or rural), inner-province economic status (high, middle, low), nationality, education level, career, exercise (at least 60 mins/week or not) 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nd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A5D7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kinfold thickness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428548E2" w14:textId="77777777" w:rsidR="0059063B" w:rsidRPr="00C2043D" w:rsidRDefault="0059063B"/>
    <w:sectPr w:rsidR="0059063B" w:rsidRPr="00C20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zU1Njc2MTAys7RU0lEKTi0uzszPAykwrAUAMaa3qiwAAAA="/>
  </w:docVars>
  <w:rsids>
    <w:rsidRoot w:val="00C2043D"/>
    <w:rsid w:val="0059063B"/>
    <w:rsid w:val="00C2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F7D16"/>
  <w15:chartTrackingRefBased/>
  <w15:docId w15:val="{77C7BDF2-7D28-43E3-A719-8F124B18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1</cp:revision>
  <dcterms:created xsi:type="dcterms:W3CDTF">2021-10-12T01:25:00Z</dcterms:created>
  <dcterms:modified xsi:type="dcterms:W3CDTF">2021-10-12T01:25:00Z</dcterms:modified>
</cp:coreProperties>
</file>